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FA485" w14:textId="6FC89C9C" w:rsidR="0061581C" w:rsidRPr="00990B29" w:rsidRDefault="003D3577">
      <w:pPr>
        <w:rPr>
          <w:b/>
        </w:rPr>
      </w:pPr>
      <w:r w:rsidRPr="00990B29">
        <w:rPr>
          <w:b/>
        </w:rPr>
        <w:t xml:space="preserve">Supplemental Table </w:t>
      </w:r>
      <w:r w:rsidR="00990B29" w:rsidRPr="00990B29">
        <w:rPr>
          <w:b/>
        </w:rPr>
        <w:t>1</w:t>
      </w:r>
      <w:r w:rsidRPr="00990B29">
        <w:rPr>
          <w:b/>
        </w:rPr>
        <w:t xml:space="preserve">. BAMF 3 Window </w:t>
      </w:r>
      <w:r w:rsidR="00990B29" w:rsidRPr="00990B29">
        <w:rPr>
          <w:b/>
        </w:rPr>
        <w:t>T-SIM Isolation windows</w:t>
      </w:r>
    </w:p>
    <w:p w14:paraId="441E3C6D" w14:textId="5DE658DA" w:rsidR="003D3577" w:rsidRPr="00990B29" w:rsidRDefault="00990B29" w:rsidP="003D3577">
      <w:pPr>
        <w:rPr>
          <w:b/>
        </w:rPr>
      </w:pPr>
      <w:r w:rsidRPr="00990B29">
        <w:rPr>
          <w:b/>
        </w:rPr>
        <w:t>Experiment 1</w:t>
      </w:r>
    </w:p>
    <w:p w14:paraId="1CA4413B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64672416" w14:textId="77777777" w:rsidR="003D3577" w:rsidRDefault="003D3577" w:rsidP="003D3577">
      <w:r>
        <w:t xml:space="preserve">   </w:t>
      </w:r>
      <w:proofErr w:type="spellStart"/>
      <w:r>
        <w:t>CompoundName</w:t>
      </w:r>
      <w:proofErr w:type="spellEnd"/>
      <w:r>
        <w:t xml:space="preserve">|        Formula| </w:t>
      </w:r>
      <w:proofErr w:type="spellStart"/>
      <w:r>
        <w:t>AdductPositive</w:t>
      </w:r>
      <w:proofErr w:type="spellEnd"/>
      <w:r>
        <w:t>|            m/z|              z|</w:t>
      </w:r>
    </w:p>
    <w:p w14:paraId="63E04DE9" w14:textId="77777777" w:rsidR="003D3577" w:rsidRDefault="003D3577" w:rsidP="003D3577">
      <w:r>
        <w:t xml:space="preserve">               |               |             +H|            400|              1|</w:t>
      </w:r>
    </w:p>
    <w:p w14:paraId="2F19CF65" w14:textId="77777777" w:rsidR="003D3577" w:rsidRDefault="003D3577" w:rsidP="003D3577">
      <w:r>
        <w:t xml:space="preserve">               |               |             +H|            520|              1|</w:t>
      </w:r>
    </w:p>
    <w:p w14:paraId="0C3610D0" w14:textId="77777777" w:rsidR="003D3577" w:rsidRDefault="003D3577" w:rsidP="003D3577">
      <w:r>
        <w:t xml:space="preserve">               |               |             +H|            640|              1|</w:t>
      </w:r>
    </w:p>
    <w:p w14:paraId="112FBB1B" w14:textId="77777777" w:rsidR="003D3577" w:rsidRDefault="003D3577" w:rsidP="003D3577">
      <w:r>
        <w:t xml:space="preserve">               |               |             +H|            760|              1|</w:t>
      </w:r>
    </w:p>
    <w:p w14:paraId="6F29AF7B" w14:textId="77777777" w:rsidR="003D3577" w:rsidRDefault="003D3577" w:rsidP="003D3577">
      <w:r>
        <w:t xml:space="preserve">               |               |             +H|            880|              1|</w:t>
      </w:r>
    </w:p>
    <w:p w14:paraId="2D3DF620" w14:textId="77777777" w:rsidR="003D3577" w:rsidRDefault="003D3577" w:rsidP="003D3577">
      <w:r>
        <w:t xml:space="preserve">               |               |             +H|           1000|              1|</w:t>
      </w:r>
    </w:p>
    <w:p w14:paraId="3D17E797" w14:textId="77777777" w:rsidR="003D3577" w:rsidRDefault="003D3577" w:rsidP="003D3577">
      <w:r>
        <w:t xml:space="preserve">               |               |             +H|           1120|              1|</w:t>
      </w:r>
    </w:p>
    <w:p w14:paraId="591C6E03" w14:textId="77777777" w:rsidR="003D3577" w:rsidRDefault="003D3577" w:rsidP="003D3577">
      <w:r>
        <w:t xml:space="preserve">               |               |             +H|           1240|              1|</w:t>
      </w:r>
    </w:p>
    <w:p w14:paraId="32B540FB" w14:textId="77777777" w:rsidR="003D3577" w:rsidRDefault="003D3577" w:rsidP="003D3577">
      <w:r>
        <w:t xml:space="preserve">               |               |             +H|           1360|              1|</w:t>
      </w:r>
    </w:p>
    <w:p w14:paraId="6E8AB97E" w14:textId="77777777" w:rsidR="003D3577" w:rsidRDefault="003D3577" w:rsidP="003D3577">
      <w:r>
        <w:t xml:space="preserve">               |               |             +H|           1500|              1|</w:t>
      </w:r>
    </w:p>
    <w:p w14:paraId="5AFB0E95" w14:textId="77777777" w:rsidR="003D3577" w:rsidRPr="00990B29" w:rsidRDefault="003D3577" w:rsidP="003D3577">
      <w:pPr>
        <w:rPr>
          <w:b/>
        </w:rPr>
      </w:pPr>
      <w:r w:rsidRPr="00990B29">
        <w:rPr>
          <w:b/>
        </w:rPr>
        <w:t xml:space="preserve"> </w:t>
      </w:r>
    </w:p>
    <w:p w14:paraId="532143F2" w14:textId="4A9BE3BF" w:rsidR="003D3577" w:rsidRPr="00990B29" w:rsidRDefault="00990B29" w:rsidP="00990B29">
      <w:pPr>
        <w:rPr>
          <w:b/>
        </w:rPr>
      </w:pPr>
      <w:r w:rsidRPr="00990B29">
        <w:rPr>
          <w:b/>
        </w:rPr>
        <w:t>Experiment 2</w:t>
      </w:r>
      <w:r w:rsidR="003D3577" w:rsidRPr="00990B29">
        <w:rPr>
          <w:b/>
        </w:rPr>
        <w:t xml:space="preserve"> </w:t>
      </w:r>
    </w:p>
    <w:p w14:paraId="3E387295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1690858A" w14:textId="77777777" w:rsidR="003D3577" w:rsidRDefault="003D3577" w:rsidP="003D3577">
      <w:r>
        <w:t xml:space="preserve">   </w:t>
      </w:r>
      <w:proofErr w:type="spellStart"/>
      <w:r>
        <w:t>CompoundName</w:t>
      </w:r>
      <w:proofErr w:type="spellEnd"/>
      <w:r>
        <w:t xml:space="preserve">|        Formula| </w:t>
      </w:r>
      <w:proofErr w:type="spellStart"/>
      <w:r>
        <w:t>AdductPositive</w:t>
      </w:r>
      <w:proofErr w:type="spellEnd"/>
      <w:r>
        <w:t>|            m/z|              z|</w:t>
      </w:r>
    </w:p>
    <w:p w14:paraId="415FB694" w14:textId="77777777" w:rsidR="003D3577" w:rsidRDefault="003D3577" w:rsidP="003D3577">
      <w:r>
        <w:t xml:space="preserve">               |               |             +H|            440|              1|</w:t>
      </w:r>
    </w:p>
    <w:p w14:paraId="0FEC357E" w14:textId="77777777" w:rsidR="003D3577" w:rsidRDefault="003D3577" w:rsidP="003D3577">
      <w:r>
        <w:t xml:space="preserve">               |               |             +H|            560|              1|</w:t>
      </w:r>
    </w:p>
    <w:p w14:paraId="73CCE18F" w14:textId="77777777" w:rsidR="003D3577" w:rsidRDefault="003D3577" w:rsidP="003D3577">
      <w:r>
        <w:t xml:space="preserve">               |               |             +H|            680|              1|</w:t>
      </w:r>
    </w:p>
    <w:p w14:paraId="15F63366" w14:textId="77777777" w:rsidR="003D3577" w:rsidRDefault="003D3577" w:rsidP="003D3577">
      <w:r>
        <w:t xml:space="preserve">               |               |             +H|            800|              1|</w:t>
      </w:r>
    </w:p>
    <w:p w14:paraId="211E7AB1" w14:textId="77777777" w:rsidR="003D3577" w:rsidRDefault="003D3577" w:rsidP="003D3577">
      <w:r>
        <w:t xml:space="preserve">               |               |             +H|            920|              1|</w:t>
      </w:r>
    </w:p>
    <w:p w14:paraId="29559957" w14:textId="77777777" w:rsidR="003D3577" w:rsidRDefault="003D3577" w:rsidP="003D3577">
      <w:r>
        <w:t xml:space="preserve">               |               |             +H|           1040|              1|</w:t>
      </w:r>
    </w:p>
    <w:p w14:paraId="53E86B8E" w14:textId="77777777" w:rsidR="003D3577" w:rsidRDefault="003D3577" w:rsidP="003D3577">
      <w:r>
        <w:t xml:space="preserve">               |               |             +H|           1160|              1|</w:t>
      </w:r>
    </w:p>
    <w:p w14:paraId="16731555" w14:textId="77777777" w:rsidR="003D3577" w:rsidRDefault="003D3577" w:rsidP="003D3577">
      <w:r>
        <w:t xml:space="preserve">               |               |             +H|           1280|              1|</w:t>
      </w:r>
    </w:p>
    <w:p w14:paraId="58062330" w14:textId="77777777" w:rsidR="003D3577" w:rsidRDefault="003D3577" w:rsidP="003D3577">
      <w:r>
        <w:t xml:space="preserve">               |               |             +H|           1420|              1|</w:t>
      </w:r>
    </w:p>
    <w:p w14:paraId="7E80C2F3" w14:textId="77777777" w:rsidR="003D3577" w:rsidRDefault="003D3577" w:rsidP="003D3577">
      <w:r>
        <w:t xml:space="preserve">               |               |             +H|           1540|              1|</w:t>
      </w:r>
    </w:p>
    <w:p w14:paraId="2CC3CE4D" w14:textId="77777777" w:rsidR="003D3577" w:rsidRDefault="003D3577" w:rsidP="003D3577">
      <w:r>
        <w:t xml:space="preserve"> </w:t>
      </w:r>
    </w:p>
    <w:p w14:paraId="5A556BF2" w14:textId="56CF7B6B" w:rsidR="003D3577" w:rsidRPr="00990B29" w:rsidRDefault="00990B29" w:rsidP="00990B29">
      <w:pPr>
        <w:rPr>
          <w:b/>
        </w:rPr>
      </w:pPr>
      <w:r w:rsidRPr="00990B29">
        <w:rPr>
          <w:b/>
        </w:rPr>
        <w:lastRenderedPageBreak/>
        <w:t>Experiment 3</w:t>
      </w:r>
      <w:r w:rsidR="003D3577" w:rsidRPr="00990B29">
        <w:rPr>
          <w:b/>
        </w:rPr>
        <w:t xml:space="preserve"> </w:t>
      </w:r>
    </w:p>
    <w:p w14:paraId="1A1AFCAE" w14:textId="77777777" w:rsidR="003D3577" w:rsidRDefault="003D3577" w:rsidP="003D3577">
      <w:r>
        <w:t>&gt;&gt;&gt;&gt;&gt;&gt;&gt;&gt;&gt;&gt;&gt;&gt;&gt; Mass List Table &lt;&lt;&lt;&lt;&lt;&lt;&lt;&lt;&lt;&lt;&lt;&lt;&lt;&lt;</w:t>
      </w:r>
    </w:p>
    <w:p w14:paraId="185C69EB" w14:textId="77777777" w:rsidR="003D3577" w:rsidRDefault="003D3577" w:rsidP="003D3577">
      <w:r>
        <w:t xml:space="preserve">   </w:t>
      </w:r>
      <w:proofErr w:type="spellStart"/>
      <w:r>
        <w:t>CompoundName</w:t>
      </w:r>
      <w:proofErr w:type="spellEnd"/>
      <w:r>
        <w:t xml:space="preserve">|        Formula| </w:t>
      </w:r>
      <w:proofErr w:type="spellStart"/>
      <w:r>
        <w:t>AdductPositive</w:t>
      </w:r>
      <w:proofErr w:type="spellEnd"/>
      <w:r>
        <w:t>|            m/z|              z|</w:t>
      </w:r>
    </w:p>
    <w:p w14:paraId="2C581385" w14:textId="77777777" w:rsidR="003D3577" w:rsidRDefault="003D3577" w:rsidP="003D3577">
      <w:r>
        <w:t xml:space="preserve">               |               |             +H|            480|              1|</w:t>
      </w:r>
    </w:p>
    <w:p w14:paraId="49F1A32B" w14:textId="77777777" w:rsidR="003D3577" w:rsidRDefault="003D3577" w:rsidP="003D3577">
      <w:r>
        <w:t xml:space="preserve">               |               |             +H|            600|              1|</w:t>
      </w:r>
    </w:p>
    <w:p w14:paraId="560D77E5" w14:textId="77777777" w:rsidR="003D3577" w:rsidRDefault="003D3577" w:rsidP="003D3577">
      <w:r>
        <w:t xml:space="preserve">               |               |             +H|            720|              1|</w:t>
      </w:r>
    </w:p>
    <w:p w14:paraId="5DBD6CC6" w14:textId="77777777" w:rsidR="003D3577" w:rsidRDefault="003D3577" w:rsidP="003D3577">
      <w:r>
        <w:t xml:space="preserve">               |               |             +H|            840|              1|</w:t>
      </w:r>
    </w:p>
    <w:p w14:paraId="4702C6F0" w14:textId="77777777" w:rsidR="003D3577" w:rsidRDefault="003D3577" w:rsidP="003D3577">
      <w:r>
        <w:t xml:space="preserve">               |               |             +H|            960|              1|</w:t>
      </w:r>
    </w:p>
    <w:p w14:paraId="5096CB50" w14:textId="77777777" w:rsidR="003D3577" w:rsidRDefault="003D3577" w:rsidP="003D3577">
      <w:r>
        <w:t xml:space="preserve">               |               |             +H|           1080|              1|</w:t>
      </w:r>
    </w:p>
    <w:p w14:paraId="4402AC01" w14:textId="77777777" w:rsidR="003D3577" w:rsidRDefault="003D3577" w:rsidP="003D3577">
      <w:r>
        <w:t xml:space="preserve">               |               |             +H|           1200|              1|</w:t>
      </w:r>
    </w:p>
    <w:p w14:paraId="358D8A71" w14:textId="77777777" w:rsidR="003D3577" w:rsidRDefault="003D3577" w:rsidP="003D3577">
      <w:r>
        <w:t xml:space="preserve">               |               |             +H|           1320|              1|</w:t>
      </w:r>
    </w:p>
    <w:p w14:paraId="1204CFFE" w14:textId="77777777" w:rsidR="003D3577" w:rsidRDefault="003D3577" w:rsidP="003D3577">
      <w:r>
        <w:t xml:space="preserve">               |               |             +H|           1460|              1|</w:t>
      </w:r>
    </w:p>
    <w:p w14:paraId="5DAC0CED" w14:textId="77777777" w:rsidR="003D3577" w:rsidRDefault="003D3577" w:rsidP="003D3577">
      <w:r>
        <w:t xml:space="preserve">               |               |             +H|           1580|              1|</w:t>
      </w:r>
    </w:p>
    <w:p w14:paraId="2C78CF25" w14:textId="77777777" w:rsidR="003D3577" w:rsidRDefault="003D3577" w:rsidP="003D3577">
      <w:r>
        <w:t xml:space="preserve"> </w:t>
      </w:r>
    </w:p>
    <w:p w14:paraId="31AF7943" w14:textId="0EB9C29E" w:rsidR="00990B29" w:rsidRDefault="003D3577" w:rsidP="00990B29">
      <w:r>
        <w:tab/>
      </w:r>
      <w:r>
        <w:tab/>
      </w:r>
      <w:bookmarkStart w:id="0" w:name="_GoBack"/>
      <w:bookmarkEnd w:id="0"/>
    </w:p>
    <w:p w14:paraId="7F6D288E" w14:textId="70BE9767" w:rsidR="003D3577" w:rsidRDefault="003D3577" w:rsidP="003D3577"/>
    <w:sectPr w:rsidR="003D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77"/>
    <w:rsid w:val="003D3577"/>
    <w:rsid w:val="0061581C"/>
    <w:rsid w:val="0099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51EE"/>
  <w15:chartTrackingRefBased/>
  <w15:docId w15:val="{349FFBD4-F3C1-4EAB-88EB-74E9581E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2</cp:revision>
  <dcterms:created xsi:type="dcterms:W3CDTF">2018-11-12T22:33:00Z</dcterms:created>
  <dcterms:modified xsi:type="dcterms:W3CDTF">2018-11-12T22:33:00Z</dcterms:modified>
</cp:coreProperties>
</file>